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7AA48" w14:textId="01A2B1C4" w:rsidR="0090061A" w:rsidRPr="00FD04D2" w:rsidRDefault="0090061A">
      <w:pPr>
        <w:rPr>
          <w:rFonts w:ascii="Times New Roman" w:hAnsi="Times New Roman" w:cs="Times New Roman"/>
          <w:b/>
          <w:bCs/>
        </w:rPr>
      </w:pPr>
      <w:r w:rsidRPr="00FD04D2">
        <w:rPr>
          <w:rFonts w:ascii="Times New Roman" w:hAnsi="Times New Roman" w:cs="Times New Roman"/>
          <w:b/>
          <w:bCs/>
        </w:rPr>
        <w:t xml:space="preserve">Supplementary material: </w:t>
      </w:r>
    </w:p>
    <w:tbl>
      <w:tblPr>
        <w:tblW w:w="14752" w:type="dxa"/>
        <w:tblInd w:w="-5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4"/>
        <w:gridCol w:w="11198"/>
        <w:gridCol w:w="850"/>
      </w:tblGrid>
      <w:tr w:rsidR="00FD04D2" w:rsidRPr="00FD04D2" w14:paraId="19A062B0" w14:textId="77777777" w:rsidTr="006E250F">
        <w:trPr>
          <w:trHeight w:val="690"/>
        </w:trPr>
        <w:tc>
          <w:tcPr>
            <w:tcW w:w="2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BF6A6" w14:textId="1FC0E0EE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Database</w:t>
            </w:r>
          </w:p>
          <w:p w14:paraId="68521272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1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BCCEA" w14:textId="326A5639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Search strategy 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0F7DC" w14:textId="6DE07A83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Results</w:t>
            </w:r>
          </w:p>
          <w:p w14:paraId="0AE19E5F" w14:textId="0F9C73DB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FD04D2" w:rsidRPr="00FD04D2" w14:paraId="74C459DA" w14:textId="77777777" w:rsidTr="006E250F">
        <w:trPr>
          <w:trHeight w:val="420"/>
        </w:trPr>
        <w:tc>
          <w:tcPr>
            <w:tcW w:w="2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6C47E" w14:textId="77777777" w:rsidR="004C5E70" w:rsidRPr="00FD04D2" w:rsidRDefault="004C5E70" w:rsidP="0090061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nformit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1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A7ED33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itle ("preparedness" OR "readiness" OR "education" OR "training" OR "development" OR "professional competence" OR "clinical competence" OR "competency-based education" OR "clinical skill" OR 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" OR "student perception" OR "student perspective" OR "student experience") AND ("health care student*" OR "health professions student" OR "nursing student" OR "medical student" OR "occupational therapy student" OR "allied health student" OR "physical therapy student" OR "pre-registration" OR "pre-licensure" OR "nursing trainee" OR "health student") AND ("rural" OR "remote" OR "rural community" OR "remote community") AND ("clinical placement" OR "clinical clerkship" OR "preceptorship" OR "work experience" OR "placement" OR "in-service training" OR "medical education" OR "clinical school" OR "community-based medical education") </w:t>
            </w:r>
          </w:p>
          <w:p w14:paraId="2D4385C2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R AB ("preparedness" OR "readiness" OR "education" OR "training" OR "development" OR "professional competence" OR "clinical competence" OR "competency-based education" OR "clinical skill" OR 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" OR "student perception" OR "student perspective" OR "student experience") AND ("health care student*" OR "health professions student" OR "nursing student" OR "medical student" OR "occupational therapy student" OR "allied health student" OR "physical therapy student" OR "pre-registration" OR "pre-licensure" OR "nursing trainee" OR "health student") AND ("rural" OR "remote" OR "rural community" OR "remote community") AND ("clinical placement" OR "clinical clerkship" OR "preceptorship" OR "work experience" OR "placement" OR "in-service training" OR "medical education" OR "clinical school" OR "community-based medical education") </w:t>
            </w:r>
          </w:p>
          <w:p w14:paraId="126F4137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5975F" w14:textId="03602D01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</w:t>
            </w:r>
          </w:p>
        </w:tc>
      </w:tr>
      <w:tr w:rsidR="00FD04D2" w:rsidRPr="00FD04D2" w14:paraId="4E7F85AE" w14:textId="77777777" w:rsidTr="006E250F">
        <w:trPr>
          <w:trHeight w:val="390"/>
        </w:trPr>
        <w:tc>
          <w:tcPr>
            <w:tcW w:w="2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9EE42" w14:textId="17F36732" w:rsidR="004C5E70" w:rsidRPr="00FD04D2" w:rsidRDefault="004C5E70" w:rsidP="0090061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Scopus </w:t>
            </w:r>
          </w:p>
        </w:tc>
        <w:tc>
          <w:tcPr>
            <w:tcW w:w="11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0BD62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ITLE-ABS ( ( "preparedness"  OR  "readiness"  OR  "education"  OR  "training"  OR  "development"  OR  "professional competence"  OR  "clinical competence"  OR  "competency-based education"  OR  "clinical skill"  OR  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"  OR  "student perception"  OR  "student perspective"  OR  "student experience" )  AND  ( "health care student*"  OR  "health professions student"  OR  "nursing student"  OR  "medical student"  OR  "occupational therapy student"  OR  "allied health student"  OR  "physical therapy student"  OR  "pre-registration"  OR  "pre-licensure"  OR  "nursing trainee"  OR  "health student" )  AND  ( "rural"  OR  "remote"  OR  "rural community"  OR  "remote community" )  AND  ( "clinical placement"  OR  "clinical clerkship"  OR  "preceptorship"  OR  "work experience"  OR  "placement"  OR  "in-service training"  OR  "medical education"  OR  "clinical school"  OR  "community-based medical education" ) ) 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E4D1E" w14:textId="0E756397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</w:t>
            </w:r>
            <w:r w:rsidR="00DA6461"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0</w:t>
            </w:r>
          </w:p>
        </w:tc>
      </w:tr>
      <w:tr w:rsidR="00FD04D2" w:rsidRPr="00FD04D2" w14:paraId="2B5C937E" w14:textId="77777777" w:rsidTr="006E250F">
        <w:trPr>
          <w:trHeight w:val="390"/>
        </w:trPr>
        <w:tc>
          <w:tcPr>
            <w:tcW w:w="2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C228E" w14:textId="77777777" w:rsidR="004C5E70" w:rsidRPr="00FD04D2" w:rsidRDefault="004C5E70" w:rsidP="0090061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bsco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host  </w:t>
            </w:r>
          </w:p>
          <w:p w14:paraId="117CEACE" w14:textId="22BD349E" w:rsidR="006E250F" w:rsidRPr="00FD04D2" w:rsidRDefault="006E250F" w:rsidP="006E250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cademic Search Complete, Applied Science &amp; Technology Source, Business 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 xml:space="preserve">Source Complete, CINAHL Complete, 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conLit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, Education Source, 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GreenFILE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, Health Business Elite, Health Source - Consumer Edition, Health Source: Nursing/Academic Edition, Humanities Source, Library, Information Science &amp; Technology Abstracts, MAS Ultra - School Edition, 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sterFILE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Complete, Newspaper Source Plus, Newswires, Psychology and 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ehavioral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Sciences Collection, Regional Business News, Religion and Philosophy Collection, 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PORTDiscus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with Full Text, The Serials Directory, 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sterFILE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Premier Reference eBook Subscription (EBSCOhost), MAS Reference eBook Collection, MLA Directory of Periodicals, MLA International Bibliography with Full Text</w:t>
            </w:r>
          </w:p>
        </w:tc>
        <w:tc>
          <w:tcPr>
            <w:tcW w:w="11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E372B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5F5F5"/>
                <w:lang w:eastAsia="en-AU"/>
                <w14:ligatures w14:val="none"/>
              </w:rPr>
              <w:lastRenderedPageBreak/>
              <w:t xml:space="preserve">S8 </w:t>
            </w: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TI "preparedness" OR "readiness" OR "education" OR "training" OR "development" OR "professional competence" OR "clinical competence" OR "competency-based education" OR "clinical skill" OR 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*" OR "student perception" OR "student perspective" OR "student experience" 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6F75359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lastRenderedPageBreak/>
              <w:t>S9 AB "preparedness" OR "readiness" OR "education" OR "training" OR "development" OR "professional competence" OR "clinical competence" OR "competency-based education" OR "clinical skill" OR 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*" OR "student perception" OR "student perspective" OR "student experience" 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6945584B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0- S8 OR S9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45922B8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1 TI "health care student*" OR "health professions student" OR "nursing student" OR "medical student" OR "occupational therapy student" OR "allied health student" OR "physical therapy student" OR "pre-registration" OR "pre-licensure" OR "nursing trainee" OR "health student" 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0A95AEC9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AB "health care student*" OR "health professions student" OR "nursing student" OR "medical student" OR "occupational therapy student" OR "allied health student" OR "physical therapy student" OR "pre-registration" OR "pre-licensure" OR "nursing trainee" OR "health student" 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B5F0281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3- S11 OR S12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76EFCC27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4- TI "rural" OR "remote" OR "rural community" OR "remote community" 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6877E455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5- AB "rural" OR "remote" OR "rural community" OR "remote community" 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A7F8DEF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6- S14 OR S15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6A74E9BB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8- TI "clinical placement" OR "clinical clerkship" OR "preceptorship" OR "work experience" OR "placement" OR "in-service training" OR "medical education" OR "clinical school" OR "community-based medical education" 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223797F5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9- AB "clinical placement" OR "clinical clerkship" OR "preceptorship" OR "work experience" OR "placement" OR "in-service training" OR "medical education" OR "clinical school" OR "community-based medical education" 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49CD507E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20- S18 OR S19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6495DE58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647FB760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0 AND S13 AND S16 AND S20 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12AABCD0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A305C" w14:textId="177F2951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79</w:t>
            </w:r>
          </w:p>
        </w:tc>
      </w:tr>
      <w:tr w:rsidR="00FD04D2" w:rsidRPr="00FD04D2" w14:paraId="3294CC41" w14:textId="77777777" w:rsidTr="006E250F">
        <w:trPr>
          <w:trHeight w:val="390"/>
        </w:trPr>
        <w:tc>
          <w:tcPr>
            <w:tcW w:w="2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31115" w14:textId="77777777" w:rsidR="004C5E70" w:rsidRPr="00FD04D2" w:rsidRDefault="004C5E70" w:rsidP="0090061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mbase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1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D4139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1‘preparedness' OR 'readiness' OR 'education' OR 'training' OR 'development' OR 'professional competence' OR 'clinical competence' OR 'competency-based education' OR 'clinical skill' OR '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*' OR 'student perception' OR 'student perspective' OR 'student experience':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ab,ti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7F7BDF86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2- 'health care student*' OR 'health professions student' OR 'nursing student' OR 'medical student' OR 'occupational therapy student' OR 'allied health student' OR 'physical therapy student' OR 'pre-registration' OR 'pre-licensure' OR 'nursing trainee' OR 'health student':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ab,ti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4E3B243F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3- 'rural' OR 'remote' OR 'rural community' OR 'remote community':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ab,ti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4DEA556F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4- 'clinical placement' OR 'clinical clerkship' OR 'preceptorship' OR 'work experience':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ab,ti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1DC6748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 </w:t>
            </w:r>
          </w:p>
          <w:p w14:paraId="6F72F478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5- #1 AND #2 AND #3 AND #4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98C17" w14:textId="6982D3F2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15</w:t>
            </w:r>
            <w:r w:rsidR="00DA6461"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</w:t>
            </w:r>
          </w:p>
        </w:tc>
      </w:tr>
      <w:tr w:rsidR="00FD04D2" w:rsidRPr="00FD04D2" w14:paraId="4035D011" w14:textId="77777777" w:rsidTr="006E250F">
        <w:trPr>
          <w:trHeight w:val="390"/>
        </w:trPr>
        <w:tc>
          <w:tcPr>
            <w:tcW w:w="2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C9AF4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eb of science </w:t>
            </w:r>
          </w:p>
        </w:tc>
        <w:tc>
          <w:tcPr>
            <w:tcW w:w="11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0EA90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(TI=(("preparedness" OR "readiness" OR "education" OR "training" OR "development" OR "professional competence" OR "clinical competence" OR "competency-based education" OR "clinical skill" OR 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*" OR "student perception" OR "student perspective" OR "student experience") AND ("health care student*" OR "health professions student" OR "nursing student" OR "medical student" OR "occupational therapy student" OR "allied health student" OR "physical therapy student" OR "pre-registration" OR "pre-licensure" OR "nursing trainee" OR "health student") AND ("rural" OR "remote" OR "rural community" OR "remote community") AND ("clinical placement" OR "clinical clerkship" OR "preceptorship" OR "work experience" OR "placement" OR "in-service training" OR "medical education" OR "clinical school" OR "community-based medical education"))) OR AB=(("preparedness" OR "readiness" OR "education" OR "training" OR "development" OR "professional competence" OR "clinical competence" OR "competency-based education" OR "clinical skill" OR 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*" OR "student perception" OR "student perspective" OR "student experience") AND ("health care student*" OR "health professions student" OR "nursing student" OR "medical student" OR "occupational therapy student" OR "allied health student" OR "physical therapy student" OR "pre-registration" OR "pre-licensure" OR "nursing trainee" OR "health student") AND ("rural" OR "remote" OR "rural community" OR "remote community") AND ("clinical placement" OR "clinical clerkship" OR "preceptorship" OR "work experience" OR "placement" OR "in-service training" OR "medical education" OR "clinical school" OR "community-based medical education"))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362BE" w14:textId="6190603B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9</w:t>
            </w:r>
          </w:p>
        </w:tc>
      </w:tr>
      <w:tr w:rsidR="00FD04D2" w:rsidRPr="00FD04D2" w14:paraId="16A793F0" w14:textId="77777777" w:rsidTr="006E250F">
        <w:trPr>
          <w:trHeight w:val="390"/>
        </w:trPr>
        <w:tc>
          <w:tcPr>
            <w:tcW w:w="2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DA5FB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edline </w:t>
            </w:r>
          </w:p>
        </w:tc>
        <w:tc>
          <w:tcPr>
            <w:tcW w:w="11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0FDBD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#1- (((TI=("preparedness" OR "readiness" OR "education" OR "training" OR "development" OR "professional competence" OR "clinical competence" OR "competency-based education" OR "clinical skill" OR 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*" OR "student perception" OR "student perspective" OR "student experience" )) AND TI=("health care student*" OR "health professions student" OR "nursing student" OR "medical student" OR "occupational therapy student" OR "allied health student" OR "physical therapy student" OR "pre-registration" OR "pre-licensure" OR "nursing trainee" OR "health student" )) AND TI=("rural" OR "remote" OR "rural community" OR "remote community" )) AND TI=("clinical placement" OR "clinical clerkship" OR "preceptorship" OR "work experience" OR "placement" OR "in-service training" OR "medical education" OR "clinical school" OR "community-based medical education" )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5BFCB1FB" w14:textId="7D4A65F3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#2- (((AB=("preparedness" OR "readiness" OR "education" OR "training" OR "development" OR "professional competence" OR "clinical competence" OR "competency-based education" OR "clinical skill" OR "</w:t>
            </w: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comptenc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*" OR "student perception" OR "student perspective" OR "student experience" )) AND AB=("health care student*" OR "health professions student" OR "nursing student" OR "medical student" OR "occupational therapy student" OR "allied health student" OR "physical therapy student" OR "pre-registration" OR "pre-licensure" OR "nursing trainee" OR "health student" )) AND AB=("rural" OR "remote" OR "rural community" OR "remote community" )) AND AB=("clinical placement" OR "clinical clerkship" OR "preceptorship" OR "work experience" OR "placement" OR "in-service training" OR "medical education" OR "clinical school" OR "community-based medical education" )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0844C779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shd w:val="clear" w:color="auto" w:fill="FFFFFF"/>
                <w:lang w:eastAsia="en-AU"/>
                <w14:ligatures w14:val="none"/>
              </w:rPr>
              <w:t>S#1 or S#2 </w:t>
            </w: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525E7" w14:textId="7AC89B3C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8</w:t>
            </w:r>
          </w:p>
        </w:tc>
      </w:tr>
      <w:tr w:rsidR="00FD04D2" w:rsidRPr="00FD04D2" w14:paraId="060F0BE8" w14:textId="77777777" w:rsidTr="006E250F">
        <w:trPr>
          <w:trHeight w:val="420"/>
        </w:trPr>
        <w:tc>
          <w:tcPr>
            <w:tcW w:w="2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32E5D" w14:textId="77777777" w:rsidR="004C5E70" w:rsidRPr="00FD04D2" w:rsidRDefault="004C5E70" w:rsidP="0090061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spellStart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lastRenderedPageBreak/>
              <w:t>Psychifo</w:t>
            </w:r>
            <w:proofErr w:type="spellEnd"/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1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36195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S1- </w:t>
            </w:r>
            <w:hyperlink r:id="rId4" w:tgtFrame="_blank" w:history="1">
              <w:r w:rsidRPr="00FD04D2">
                <w:rPr>
                  <w:rFonts w:ascii="Times New Roman" w:eastAsia="Times New Roman" w:hAnsi="Times New Roman" w:cs="Times New Roman"/>
                  <w:kern w:val="0"/>
                  <w:lang w:eastAsia="en-AU"/>
                  <w14:ligatures w14:val="none"/>
                </w:rPr>
                <w:t>title("preparedness" OR "readiness" OR "education" OR "training" OR "development" OR "professional competence" OR "clinical competence" OR "competency-based education" OR "clinical skill" OR "</w:t>
              </w:r>
              <w:proofErr w:type="spellStart"/>
              <w:r w:rsidRPr="00FD04D2">
                <w:rPr>
                  <w:rFonts w:ascii="Times New Roman" w:eastAsia="Times New Roman" w:hAnsi="Times New Roman" w:cs="Times New Roman"/>
                  <w:kern w:val="0"/>
                  <w:lang w:eastAsia="en-AU"/>
                  <w14:ligatures w14:val="none"/>
                </w:rPr>
                <w:t>comptenc</w:t>
              </w:r>
              <w:proofErr w:type="spellEnd"/>
              <w:r w:rsidRPr="00FD04D2">
                <w:rPr>
                  <w:rFonts w:ascii="Times New Roman" w:eastAsia="Times New Roman" w:hAnsi="Times New Roman" w:cs="Times New Roman"/>
                  <w:kern w:val="0"/>
                  <w:lang w:eastAsia="en-AU"/>
                  <w14:ligatures w14:val="none"/>
                </w:rPr>
                <w:t>*" OR "student perception" OR "student perspective" OR "student experience" ) AND title("health care student*" OR "health professions student" OR "nursing student" OR "medical student" OR "occupational therapy student" OR "allied health student" OR "physical therapy student" OR "pre-registration" OR "pre-licensure" OR "nursing trainee" OR "health student" ) AND title("rural" OR "remote" OR "rural community" OR "remote community" ) AND title("clinical placement" OR "clinical clerkship" OR "preceptorship" OR "work experience" OR "placement" OR "in-service training" OR "medical education" OR "clinical school" OR "community-based medical education" )</w:t>
              </w:r>
            </w:hyperlink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7E16408D" w14:textId="798F666E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S2- </w:t>
            </w:r>
            <w:hyperlink r:id="rId5" w:tgtFrame="_blank" w:history="1">
              <w:r w:rsidRPr="00FD04D2">
                <w:rPr>
                  <w:rFonts w:ascii="Times New Roman" w:eastAsia="Times New Roman" w:hAnsi="Times New Roman" w:cs="Times New Roman"/>
                  <w:kern w:val="0"/>
                  <w:lang w:eastAsia="en-AU"/>
                  <w14:ligatures w14:val="none"/>
                </w:rPr>
                <w:t>abstract("preparedness" OR "readiness" OR "education" OR "training" OR "development" OR "professional competence" OR "clinical competence" OR "competency-based education" OR "clinical skill" OR "</w:t>
              </w:r>
              <w:proofErr w:type="spellStart"/>
              <w:r w:rsidRPr="00FD04D2">
                <w:rPr>
                  <w:rFonts w:ascii="Times New Roman" w:eastAsia="Times New Roman" w:hAnsi="Times New Roman" w:cs="Times New Roman"/>
                  <w:kern w:val="0"/>
                  <w:lang w:eastAsia="en-AU"/>
                  <w14:ligatures w14:val="none"/>
                </w:rPr>
                <w:t>comptenc</w:t>
              </w:r>
              <w:proofErr w:type="spellEnd"/>
              <w:r w:rsidRPr="00FD04D2">
                <w:rPr>
                  <w:rFonts w:ascii="Times New Roman" w:eastAsia="Times New Roman" w:hAnsi="Times New Roman" w:cs="Times New Roman"/>
                  <w:kern w:val="0"/>
                  <w:lang w:eastAsia="en-AU"/>
                  <w14:ligatures w14:val="none"/>
                </w:rPr>
                <w:t>*" OR "student perception" OR "student perspective" OR "student experience") AND abstract("health care student*" OR "health professions student" OR "nursing student" OR "medical student" OR "occupational therapy student" OR "allied health student" OR "physical therapy student" OR "pre-registration" OR "pre-licensure" OR "nursing trainee" OR "health student") AND abstract("rural" OR "remote" OR "rural community" OR "remote community") AND abstract("clinical placement" OR "clinical clerkship" OR "preceptorship" OR "work experience" OR "placement" OR "in-service training" OR "medical education" OR "clinical school" OR "community-based medical education")</w:t>
              </w:r>
            </w:hyperlink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  <w:p w14:paraId="36B75D01" w14:textId="77777777" w:rsidR="004C5E70" w:rsidRPr="00FD04D2" w:rsidRDefault="004C5E70" w:rsidP="0090061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1 OR S2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7CBE7" w14:textId="44E6CC5F" w:rsidR="004C5E70" w:rsidRPr="00FD04D2" w:rsidRDefault="004C5E70" w:rsidP="0090061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FD04D2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5</w:t>
            </w:r>
            <w:bookmarkStart w:id="0" w:name="_GoBack"/>
            <w:bookmarkEnd w:id="0"/>
          </w:p>
        </w:tc>
      </w:tr>
    </w:tbl>
    <w:p w14:paraId="49C5B48C" w14:textId="77777777" w:rsidR="0090061A" w:rsidRPr="00FD04D2" w:rsidRDefault="0090061A">
      <w:pPr>
        <w:rPr>
          <w:rFonts w:ascii="Times New Roman" w:hAnsi="Times New Roman" w:cs="Times New Roman"/>
        </w:rPr>
      </w:pPr>
    </w:p>
    <w:sectPr w:rsidR="0090061A" w:rsidRPr="00FD04D2" w:rsidSect="00FD04D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61A"/>
    <w:rsid w:val="002F5826"/>
    <w:rsid w:val="00327D19"/>
    <w:rsid w:val="004C5E70"/>
    <w:rsid w:val="006E250F"/>
    <w:rsid w:val="0090061A"/>
    <w:rsid w:val="00A44FF1"/>
    <w:rsid w:val="00A52FDE"/>
    <w:rsid w:val="00C25A49"/>
    <w:rsid w:val="00DA6461"/>
    <w:rsid w:val="00FD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3275CA"/>
  <w15:chartTrackingRefBased/>
  <w15:docId w15:val="{A1E438B4-44D1-410E-ADF3-37510BFC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6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6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6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6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6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6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6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6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6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6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6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6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6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61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006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90061A"/>
  </w:style>
  <w:style w:type="character" w:customStyle="1" w:styleId="eop">
    <w:name w:val="eop"/>
    <w:basedOn w:val="DefaultParagraphFont"/>
    <w:rsid w:val="00900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5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0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1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7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6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1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8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60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0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0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7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6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3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62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8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6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4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84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1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0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8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7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67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2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2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7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18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19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8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35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0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3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0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6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4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7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1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4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94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7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1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1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4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7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27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0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9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0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56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3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8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8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7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04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60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1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7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32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44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29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0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33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79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20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76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1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0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96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57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6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2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9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55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9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7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2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04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1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26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21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9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86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02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4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8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1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9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1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9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3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4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6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9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1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9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7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0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65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2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6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0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01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9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97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8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6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4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8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7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3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8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0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04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4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1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30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1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15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1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9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5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8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10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8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74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6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22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9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0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2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19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74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3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0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4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5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2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1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7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roquest.com/recentsearches.recentsearchtabview.recentsearchesgridview.scrolledrecentsearchlist.checkdbssearchlink:rerunsearch/AB72A6F3AFF14DFBPQ/None/$N?t:ac=RecentSearches" TargetMode="External"/><Relationship Id="rId4" Type="http://schemas.openxmlformats.org/officeDocument/2006/relationships/hyperlink" Target="https://www.proquest.com/recentsearches.recentsearchtabview.recentsearchesgridview.scrolledrecentsearchlist.checkdbssearchlink:rerunsearch/C384E76D058C4214PQ/None/$N?t:ac=Recent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35</Words>
  <Characters>9991</Characters>
  <Application>Microsoft Office Word</Application>
  <DocSecurity>0</DocSecurity>
  <Lines>312</Lines>
  <Paragraphs>161</Paragraphs>
  <ScaleCrop>false</ScaleCrop>
  <Company/>
  <LinksUpToDate>false</LinksUpToDate>
  <CharactersWithSpaces>1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ie-Jae Hepburn</dc:creator>
  <cp:keywords/>
  <dc:description/>
  <cp:lastModifiedBy>Akila  Alagesan</cp:lastModifiedBy>
  <cp:revision>3</cp:revision>
  <dcterms:created xsi:type="dcterms:W3CDTF">2024-08-08T07:42:00Z</dcterms:created>
  <dcterms:modified xsi:type="dcterms:W3CDTF">2024-09-25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18e893-ce31-4900-bdb0-583aa8327fcc</vt:lpwstr>
  </property>
</Properties>
</file>